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544" w:rsidRPr="00976E8F" w:rsidRDefault="00614C61" w:rsidP="00976E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="00976E8F" w:rsidRPr="00976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</w:t>
      </w:r>
      <w:r w:rsidR="00976E8F" w:rsidRPr="00976E8F">
        <w:rPr>
          <w:rFonts w:ascii="Times New Roman" w:hAnsi="Times New Roman" w:cs="Times New Roman"/>
          <w:sz w:val="24"/>
          <w:szCs w:val="24"/>
          <w:lang w:val="en-US"/>
        </w:rPr>
        <w:t>List of primers used in the present study</w:t>
      </w:r>
      <w:r w:rsidR="005145E4">
        <w:rPr>
          <w:rFonts w:ascii="Times New Roman" w:hAnsi="Times New Roman" w:cs="Times New Roman"/>
          <w:sz w:val="24"/>
          <w:szCs w:val="24"/>
          <w:lang w:val="en-US"/>
        </w:rPr>
        <w:t xml:space="preserve">, sequence, type of </w:t>
      </w:r>
      <w:proofErr w:type="spellStart"/>
      <w:r w:rsidR="005145E4">
        <w:rPr>
          <w:rFonts w:ascii="Times New Roman" w:hAnsi="Times New Roman" w:cs="Times New Roman"/>
          <w:sz w:val="24"/>
          <w:szCs w:val="24"/>
          <w:lang w:val="en-US"/>
        </w:rPr>
        <w:t>fluoroform</w:t>
      </w:r>
      <w:proofErr w:type="spellEnd"/>
      <w:r w:rsidR="00976E8F" w:rsidRPr="00976E8F">
        <w:rPr>
          <w:rFonts w:ascii="Times New Roman" w:hAnsi="Times New Roman" w:cs="Times New Roman"/>
          <w:sz w:val="24"/>
          <w:szCs w:val="24"/>
          <w:lang w:val="en-US"/>
        </w:rPr>
        <w:t xml:space="preserve"> and annealing temperature </w:t>
      </w:r>
      <w:r w:rsidR="005145E4">
        <w:rPr>
          <w:rFonts w:ascii="Times New Roman" w:hAnsi="Times New Roman" w:cs="Times New Roman"/>
          <w:sz w:val="24"/>
          <w:szCs w:val="24"/>
          <w:lang w:val="en-US"/>
        </w:rPr>
        <w:t>–Ta (</w:t>
      </w:r>
      <w:proofErr w:type="spellStart"/>
      <w:r w:rsidR="00976E8F" w:rsidRPr="00976E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976E8F" w:rsidRPr="00976E8F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976E8F" w:rsidRPr="00976E8F">
        <w:rPr>
          <w:rFonts w:ascii="Times New Roman" w:hAnsi="Times New Roman" w:cs="Times New Roman"/>
          <w:sz w:val="24"/>
          <w:szCs w:val="24"/>
          <w:lang w:val="en-US"/>
        </w:rPr>
        <w:t xml:space="preserve">) for the reactions. </w:t>
      </w:r>
    </w:p>
    <w:tbl>
      <w:tblPr>
        <w:tblW w:w="107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4523"/>
        <w:gridCol w:w="1350"/>
        <w:gridCol w:w="1416"/>
        <w:gridCol w:w="799"/>
        <w:gridCol w:w="1242"/>
      </w:tblGrid>
      <w:tr w:rsidR="00736F18" w:rsidRPr="00976E8F" w:rsidTr="003D6E69">
        <w:trPr>
          <w:trHeight w:val="36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Primer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Sequence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5'-3'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Repeat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Motif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Fluoroform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Ta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(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l-GR"/>
              </w:rPr>
              <w:t>o</w:t>
            </w:r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C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Reference</w:t>
            </w:r>
            <w:proofErr w:type="spellEnd"/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 ctt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GGGAAAACAACCAATATAGTTA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Malfa 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et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l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, 2014</w:t>
            </w: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21 ctt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GAGATCGAGCGTATGCAG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87 a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5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ACTGGGCGTTCTTTGCTT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15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87 a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5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TATCTCTTGCTTTGTGGTCCT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187 a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TCTCGTCGCCCAAACT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9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5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187 a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TCCCTCATCTCCTTCGTTG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98 gc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CACCACTTTGAAGGAAGA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T6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98 gct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TAGAAGCAGGAGCAGGAG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5 aaatag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ACGGTGGAAGGCAACCT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ATAG4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5 aaatag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TCGCTTGGGGAGTGTA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976 ta5tg6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CCTGAAGGCTGAAGATGAT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A5TG6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976 ta5tg6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AAACCAATGAAGGGCTCTA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74 ta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CGCAAACCTCAGCATCAT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A7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74 ta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GGCAAGTGGGAGACACA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7 tta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ATGCAACAAAGATGACAC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TA7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17 tta</w:t>
            </w: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AAGAAAGCTCGGCCTCTG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8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TCTACCGCACTTCAGCCT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CT &amp; 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Viruel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et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l</w:t>
            </w:r>
            <w:proofErr w:type="spellEnd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, 2018</w:t>
            </w: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8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CTTGCTTCACTACCTCCC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10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GGATCACAACTTAAAAGCCC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TC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10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GCCGAAATCGCTCGTAAA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2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TCCATTCTCTGTCAATCAC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CT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2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ACCAGCGGTGAGAAATTAC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3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TTTGGCGATAGCAGAAG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AA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3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ATGTCCAGATTCCATGATTT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9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GGATGTCCTTTAAACTGAACGA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AA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29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GGTGAGGGGTATCAGGATG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31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CAAGGGTTGCATTCGGAG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AAG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lastRenderedPageBreak/>
              <w:t>C31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CTTTCCCAAGTGCTTCAA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lastRenderedPageBreak/>
              <w:t>C-04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GTCTGTTGAGTAGCCACCA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AGA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04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CATCTATCTCTTCCCTCG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05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ACATCTGCGCTGCCATTT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A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FAM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05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GTTTCTAGCTTGGTCTTTCG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21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GTGAATCCTTTGACGGG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TC &amp; 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HEX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21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CACAGTCTATTTTTGTACCCAAT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bookmarkStart w:id="0" w:name="_GoBack"/>
            <w:bookmarkEnd w:id="0"/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33_FW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GCATGTGTTTCATGTACG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ATGT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HEX</w:t>
            </w:r>
          </w:p>
        </w:tc>
        <w:tc>
          <w:tcPr>
            <w:tcW w:w="799" w:type="dxa"/>
            <w:vMerge w:val="restart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736F18" w:rsidRPr="00976E8F" w:rsidTr="003D6E69">
        <w:trPr>
          <w:trHeight w:val="315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C-33_RV</w:t>
            </w:r>
          </w:p>
        </w:tc>
        <w:tc>
          <w:tcPr>
            <w:tcW w:w="4523" w:type="dxa"/>
            <w:shd w:val="clear" w:color="auto" w:fill="auto"/>
            <w:noWrap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97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TGACATCTCCACTAAGCCTCC</w:t>
            </w:r>
          </w:p>
        </w:tc>
        <w:tc>
          <w:tcPr>
            <w:tcW w:w="1350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16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99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736F18" w:rsidRPr="00976E8F" w:rsidRDefault="00736F18" w:rsidP="00736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</w:tr>
    </w:tbl>
    <w:p w:rsidR="00976E8F" w:rsidRPr="00976E8F" w:rsidRDefault="00976E8F" w:rsidP="00736F18">
      <w:pPr>
        <w:jc w:val="center"/>
        <w:rPr>
          <w:lang w:val="en-US"/>
        </w:rPr>
      </w:pPr>
    </w:p>
    <w:sectPr w:rsidR="00976E8F" w:rsidRPr="00976E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E8F"/>
    <w:rsid w:val="00101F97"/>
    <w:rsid w:val="00345E23"/>
    <w:rsid w:val="003D6E69"/>
    <w:rsid w:val="005145E4"/>
    <w:rsid w:val="00614C61"/>
    <w:rsid w:val="00736F18"/>
    <w:rsid w:val="007B4A6D"/>
    <w:rsid w:val="00976E8F"/>
    <w:rsid w:val="00B7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4FCBC"/>
  <w15:chartTrackingRefBased/>
  <w15:docId w15:val="{D050F364-295A-4B1F-A6A3-9E70EA87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81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4</cp:revision>
  <dcterms:created xsi:type="dcterms:W3CDTF">2020-06-01T10:07:00Z</dcterms:created>
  <dcterms:modified xsi:type="dcterms:W3CDTF">2020-09-11T11:33:00Z</dcterms:modified>
</cp:coreProperties>
</file>